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AB1147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192BB393" w:rsidR="006F1BF0" w:rsidRPr="00F3478E" w:rsidRDefault="00F3478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210AA8AF" w:rsidR="006F1BF0" w:rsidRPr="00F3478E" w:rsidRDefault="009749F5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F3478E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3478E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C327EF" w:rsidRPr="009078C3" w14:paraId="11474F58" w14:textId="77777777" w:rsidTr="003A77A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C327EF" w:rsidRPr="009078C3" w:rsidRDefault="00C327EF" w:rsidP="00C327E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C327EF" w:rsidRPr="009078C3" w:rsidRDefault="00C327EF" w:rsidP="00C327E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C327EF" w:rsidRPr="009078C3" w:rsidRDefault="00C327EF" w:rsidP="00C327E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C327EF" w:rsidRPr="009078C3" w:rsidRDefault="00C327EF" w:rsidP="00C327E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</w:tcPr>
          <w:p w14:paraId="3E45A7E8" w14:textId="63DCBA9F" w:rsidR="00C327EF" w:rsidRPr="00F3478E" w:rsidRDefault="009749F5" w:rsidP="00C327E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-3</w:t>
            </w:r>
          </w:p>
        </w:tc>
      </w:tr>
      <w:tr w:rsidR="00C327EF" w:rsidRPr="009078C3" w14:paraId="4E4E12FC" w14:textId="77777777" w:rsidTr="003A77A3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C327EF" w:rsidRPr="009078C3" w:rsidRDefault="00C327EF" w:rsidP="00C327E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C327EF" w:rsidRPr="009078C3" w:rsidRDefault="00C327EF" w:rsidP="00C327E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C327EF" w:rsidRPr="009078C3" w:rsidRDefault="00C327EF" w:rsidP="00C327E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C327EF" w:rsidRPr="009078C3" w:rsidRDefault="00C327EF" w:rsidP="00C327E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</w:tcPr>
          <w:p w14:paraId="4149FBCF" w14:textId="268FDC52" w:rsidR="00C327EF" w:rsidRPr="00F3478E" w:rsidRDefault="009749F5" w:rsidP="00C327E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F3478E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086E069D" w:rsidR="006F1BF0" w:rsidRPr="00F3478E" w:rsidRDefault="009749F5" w:rsidP="00AB114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08C5989" w:rsidR="006F1BF0" w:rsidRPr="00F3478E" w:rsidRDefault="006D2C5E" w:rsidP="00AB114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9B2E5F2" w:rsidR="006F1BF0" w:rsidRPr="00F3478E" w:rsidRDefault="006D2C5E" w:rsidP="00AB114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36A67A24" w:rsidR="006F1BF0" w:rsidRPr="00F3478E" w:rsidRDefault="006D2C5E" w:rsidP="00AB114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1D657D3D" w:rsidR="006F1BF0" w:rsidRPr="00F3478E" w:rsidRDefault="0025755C" w:rsidP="00AB114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7BA1667D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35FB385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096F2BAC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6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353CDB3" w:rsidR="006F1BF0" w:rsidRPr="00F3478E" w:rsidRDefault="00EF3458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N</w:t>
            </w:r>
            <w:r w:rsidR="006D2C5E">
              <w:rPr>
                <w:rFonts w:cs="Tahoma"/>
                <w:sz w:val="16"/>
                <w:szCs w:val="16"/>
              </w:rPr>
              <w:t>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AB1147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47C29EC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AB1147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C5B1083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00ACEB39" w:rsidR="006F1BF0" w:rsidRPr="00F3478E" w:rsidRDefault="006D2C5E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20769111" w:rsidR="006F1BF0" w:rsidRPr="00F3478E" w:rsidRDefault="00534ED8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7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6467EA0" w:rsidR="006F1BF0" w:rsidRPr="00F3478E" w:rsidRDefault="00534ED8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7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8CB4DA5" w:rsidR="006F1BF0" w:rsidRPr="00F3478E" w:rsidRDefault="00534ED8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7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7C53D863" w:rsidR="006F1BF0" w:rsidRPr="00F3478E" w:rsidRDefault="00FB65A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49CBEE3" w:rsidR="006F1BF0" w:rsidRPr="00F3478E" w:rsidRDefault="00FB65A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AFA71B6" w:rsidR="006F1BF0" w:rsidRPr="00F3478E" w:rsidRDefault="00EF3458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F3478E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3478E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116F894C" w:rsidR="006F1BF0" w:rsidRPr="00F3478E" w:rsidRDefault="00534ED8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E9F0787" w:rsidR="006F1BF0" w:rsidRPr="00F3478E" w:rsidRDefault="00FE2DE8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, Table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AB11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99ED6CD" w:rsidR="006F1BF0" w:rsidRPr="00F3478E" w:rsidRDefault="00FE2DE8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E2DE8">
              <w:rPr>
                <w:rFonts w:cs="Tahoma"/>
                <w:sz w:val="16"/>
                <w:szCs w:val="16"/>
              </w:rPr>
              <w:t>7-8, Table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94A7414" w:rsidR="006F1BF0" w:rsidRPr="00F3478E" w:rsidRDefault="00AF7320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9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410126E" w:rsidR="006F1BF0" w:rsidRPr="00F3478E" w:rsidRDefault="004B5B5A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3478E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C9DC559" w:rsidR="006F1BF0" w:rsidRPr="00F3478E" w:rsidRDefault="00AF7320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5F1CA012" w:rsidR="006F1BF0" w:rsidRPr="00F3478E" w:rsidRDefault="00AF7320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7A953E24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33B14346" w:rsidR="006F1BF0" w:rsidRPr="00F3478E" w:rsidRDefault="004B5B5A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3478E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F3478E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3478E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B2DDE3E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01808C5E" w:rsidR="006F1BF0" w:rsidRPr="00F3478E" w:rsidRDefault="00AF7320" w:rsidP="00AB114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AB1147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50F06BA5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AB114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59B74BCB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F3478E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3478E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AC30EAF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. 1, 2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AB11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AB1147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0833D66C" w:rsidR="006F1BF0" w:rsidRPr="00F3478E" w:rsidRDefault="00AF7320" w:rsidP="00AB114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 page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85DF0" w14:textId="77777777" w:rsidR="00EC1AE7" w:rsidRDefault="00EC1AE7" w:rsidP="006F1BF0">
      <w:pPr>
        <w:spacing w:after="0" w:line="240" w:lineRule="auto"/>
      </w:pPr>
      <w:r>
        <w:separator/>
      </w:r>
    </w:p>
  </w:endnote>
  <w:endnote w:type="continuationSeparator" w:id="0">
    <w:p w14:paraId="35C1DCD2" w14:textId="77777777" w:rsidR="00EC1AE7" w:rsidRDefault="00EC1AE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77EA0" w14:textId="77777777" w:rsidR="00EC1AE7" w:rsidRDefault="00EC1AE7" w:rsidP="006F1BF0">
      <w:pPr>
        <w:spacing w:after="0" w:line="240" w:lineRule="auto"/>
      </w:pPr>
      <w:r>
        <w:separator/>
      </w:r>
    </w:p>
  </w:footnote>
  <w:footnote w:type="continuationSeparator" w:id="0">
    <w:p w14:paraId="3E2524F9" w14:textId="77777777" w:rsidR="00EC1AE7" w:rsidRDefault="00EC1AE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651A99" w:rsidRDefault="00651A99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5755C"/>
    <w:rsid w:val="00266E2F"/>
    <w:rsid w:val="002D3B85"/>
    <w:rsid w:val="002D43EB"/>
    <w:rsid w:val="003322EA"/>
    <w:rsid w:val="0034648E"/>
    <w:rsid w:val="003D5897"/>
    <w:rsid w:val="004112FD"/>
    <w:rsid w:val="0043422A"/>
    <w:rsid w:val="00483702"/>
    <w:rsid w:val="004B5B5A"/>
    <w:rsid w:val="004C1D11"/>
    <w:rsid w:val="00512680"/>
    <w:rsid w:val="00534ED8"/>
    <w:rsid w:val="00581B4E"/>
    <w:rsid w:val="00593E6A"/>
    <w:rsid w:val="005B6087"/>
    <w:rsid w:val="005C5D10"/>
    <w:rsid w:val="00606619"/>
    <w:rsid w:val="00651A99"/>
    <w:rsid w:val="0066069B"/>
    <w:rsid w:val="006630C4"/>
    <w:rsid w:val="00677E77"/>
    <w:rsid w:val="006D2C5E"/>
    <w:rsid w:val="006D790E"/>
    <w:rsid w:val="006F1BF0"/>
    <w:rsid w:val="00701FAA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749F5"/>
    <w:rsid w:val="00984CBB"/>
    <w:rsid w:val="009B1323"/>
    <w:rsid w:val="009E4EBE"/>
    <w:rsid w:val="00A639EC"/>
    <w:rsid w:val="00AB1147"/>
    <w:rsid w:val="00AB63D0"/>
    <w:rsid w:val="00AC5F77"/>
    <w:rsid w:val="00AF7320"/>
    <w:rsid w:val="00B10311"/>
    <w:rsid w:val="00B8331B"/>
    <w:rsid w:val="00B95FA8"/>
    <w:rsid w:val="00BC6D7F"/>
    <w:rsid w:val="00BE1F16"/>
    <w:rsid w:val="00C0657C"/>
    <w:rsid w:val="00C104D5"/>
    <w:rsid w:val="00C14516"/>
    <w:rsid w:val="00C327EF"/>
    <w:rsid w:val="00C765D8"/>
    <w:rsid w:val="00D671AF"/>
    <w:rsid w:val="00DC06F9"/>
    <w:rsid w:val="00DE0E1D"/>
    <w:rsid w:val="00E31ECE"/>
    <w:rsid w:val="00E33B0A"/>
    <w:rsid w:val="00E40952"/>
    <w:rsid w:val="00E45712"/>
    <w:rsid w:val="00E660DB"/>
    <w:rsid w:val="00EC1AE7"/>
    <w:rsid w:val="00ED4B64"/>
    <w:rsid w:val="00EF3458"/>
    <w:rsid w:val="00F13104"/>
    <w:rsid w:val="00F3478E"/>
    <w:rsid w:val="00FB65A0"/>
    <w:rsid w:val="00FE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50AAEC7D-04EC-48C8-82FA-C3E69DDB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4112FD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2F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2FD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2FD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2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Wenshan Li</cp:lastModifiedBy>
  <cp:revision>15</cp:revision>
  <cp:lastPrinted>2014-10-10T14:41:00Z</cp:lastPrinted>
  <dcterms:created xsi:type="dcterms:W3CDTF">2015-02-09T07:42:00Z</dcterms:created>
  <dcterms:modified xsi:type="dcterms:W3CDTF">2023-08-29T17:38:00Z</dcterms:modified>
  <cp:category/>
</cp:coreProperties>
</file>